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5C7E8" w14:textId="77777777" w:rsidR="009E7379" w:rsidRPr="000D2B1A" w:rsidRDefault="009E7379" w:rsidP="009E7379">
      <w:pPr>
        <w:pStyle w:val="Heading2"/>
        <w:spacing w:after="240" w:line="240" w:lineRule="auto"/>
        <w:jc w:val="both"/>
        <w:rPr>
          <w:rFonts w:asciiTheme="majorBidi" w:hAnsiTheme="majorBidi"/>
          <w:color w:val="auto"/>
          <w:sz w:val="24"/>
          <w:szCs w:val="24"/>
        </w:rPr>
      </w:pPr>
      <w:r w:rsidRPr="000D2B1A">
        <w:rPr>
          <w:rFonts w:asciiTheme="majorBidi" w:hAnsiTheme="majorBidi"/>
          <w:color w:val="auto"/>
          <w:sz w:val="24"/>
          <w:szCs w:val="24"/>
        </w:rPr>
        <w:t>Focus group discussion questions</w:t>
      </w:r>
    </w:p>
    <w:p w14:paraId="6A92E06D" w14:textId="77777777" w:rsidR="009E7379" w:rsidRPr="000D2B1A" w:rsidRDefault="009E7379" w:rsidP="009E7379">
      <w:pPr>
        <w:pStyle w:val="NormalWeb"/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The focus group discussions were guided by the following open-ended questions:</w:t>
      </w:r>
    </w:p>
    <w:p w14:paraId="1FB8AAF0" w14:textId="77777777" w:rsidR="009E7379" w:rsidRPr="000D2B1A" w:rsidRDefault="009E7379" w:rsidP="009E7379">
      <w:pPr>
        <w:pStyle w:val="NormalWeb"/>
        <w:numPr>
          <w:ilvl w:val="0"/>
          <w:numId w:val="1"/>
        </w:numPr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What comes to your mind when you hear the term "Superwoman"?</w:t>
      </w:r>
    </w:p>
    <w:p w14:paraId="0A827DE6" w14:textId="77777777" w:rsidR="009E7379" w:rsidRPr="000D2B1A" w:rsidRDefault="009E7379" w:rsidP="009E7379">
      <w:pPr>
        <w:pStyle w:val="NormalWeb"/>
        <w:numPr>
          <w:ilvl w:val="0"/>
          <w:numId w:val="1"/>
        </w:numPr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For you, what does it mean to be Superwoman?</w:t>
      </w:r>
    </w:p>
    <w:p w14:paraId="4B24A9AF" w14:textId="77777777" w:rsidR="009E7379" w:rsidRPr="000D2B1A" w:rsidRDefault="009E7379" w:rsidP="009E7379">
      <w:pPr>
        <w:pStyle w:val="NormalWeb"/>
        <w:numPr>
          <w:ilvl w:val="0"/>
          <w:numId w:val="1"/>
        </w:numPr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Is there someone you know or have seen who you think represents what it means to be a Superwoman? Why do you view her that way?</w:t>
      </w:r>
    </w:p>
    <w:p w14:paraId="588E8334" w14:textId="77777777" w:rsidR="009E7379" w:rsidRPr="000D2B1A" w:rsidRDefault="009E7379" w:rsidP="009E7379">
      <w:pPr>
        <w:pStyle w:val="NormalWeb"/>
        <w:numPr>
          <w:ilvl w:val="0"/>
          <w:numId w:val="1"/>
        </w:numPr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What do you think society expects from a woman who is seen as a Superwoman?</w:t>
      </w:r>
    </w:p>
    <w:p w14:paraId="6E4C398E" w14:textId="77777777" w:rsidR="009E7379" w:rsidRPr="000D2B1A" w:rsidRDefault="009E7379" w:rsidP="009E7379">
      <w:pPr>
        <w:pStyle w:val="NormalWeb"/>
        <w:numPr>
          <w:ilvl w:val="0"/>
          <w:numId w:val="1"/>
        </w:numPr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What kinds of emotions do you think a Superwoman typically experiences because of the roles and expectations she carries?</w:t>
      </w:r>
    </w:p>
    <w:p w14:paraId="7D48EA5A" w14:textId="77777777" w:rsidR="009E7379" w:rsidRPr="000D2B1A" w:rsidRDefault="009E7379" w:rsidP="009E7379">
      <w:pPr>
        <w:pStyle w:val="NormalWeb"/>
        <w:numPr>
          <w:ilvl w:val="0"/>
          <w:numId w:val="1"/>
        </w:numPr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How easy or difficult is it for a Superwoman to ask for help when she is overwhelmed? Can you explain why?</w:t>
      </w:r>
    </w:p>
    <w:p w14:paraId="2C8B6A39" w14:textId="18684965" w:rsidR="00BA29D3" w:rsidRPr="00577794" w:rsidRDefault="009E7379" w:rsidP="00577794">
      <w:pPr>
        <w:pStyle w:val="NormalWeb"/>
        <w:numPr>
          <w:ilvl w:val="0"/>
          <w:numId w:val="1"/>
        </w:numPr>
        <w:spacing w:after="240" w:afterAutospacing="0"/>
        <w:jc w:val="both"/>
        <w:rPr>
          <w:rFonts w:asciiTheme="majorBidi" w:hAnsiTheme="majorBidi" w:cstheme="majorBidi"/>
        </w:rPr>
      </w:pPr>
      <w:r w:rsidRPr="000D2B1A">
        <w:rPr>
          <w:rFonts w:asciiTheme="majorBidi" w:hAnsiTheme="majorBidi" w:cstheme="majorBidi"/>
        </w:rPr>
        <w:t>In your opinion, what helps a Superwoman stay balanced and emotionally healthy despite all the responsibilities on her?</w:t>
      </w:r>
      <w:bookmarkStart w:id="0" w:name="_GoBack"/>
      <w:bookmarkEnd w:id="0"/>
    </w:p>
    <w:sectPr w:rsidR="00BA29D3" w:rsidRPr="00577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93408"/>
    <w:multiLevelType w:val="multilevel"/>
    <w:tmpl w:val="C40CB3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66F"/>
    <w:rsid w:val="002F4588"/>
    <w:rsid w:val="00577794"/>
    <w:rsid w:val="0075166F"/>
    <w:rsid w:val="009E7379"/>
    <w:rsid w:val="00BA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DC6BD"/>
  <w15:chartTrackingRefBased/>
  <w15:docId w15:val="{E8977160-98B1-46F7-AFA4-A367E69F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3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737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E7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E737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 al issa</dc:creator>
  <cp:keywords/>
  <dc:description/>
  <cp:lastModifiedBy>yasmeen al issa</cp:lastModifiedBy>
  <cp:revision>4</cp:revision>
  <dcterms:created xsi:type="dcterms:W3CDTF">2025-09-10T06:00:00Z</dcterms:created>
  <dcterms:modified xsi:type="dcterms:W3CDTF">2025-09-17T04:01:00Z</dcterms:modified>
</cp:coreProperties>
</file>